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B72" w:rsidRDefault="00A665D5" w:rsidP="002A2B72">
      <w:pPr>
        <w:pStyle w:val="NormalWeb"/>
        <w:ind w:left="640" w:hanging="640"/>
        <w:rPr>
          <w:b/>
          <w:u w:val="single"/>
        </w:rPr>
      </w:pPr>
      <w:r>
        <w:rPr>
          <w:b/>
          <w:u w:val="single"/>
        </w:rPr>
        <w:t xml:space="preserve">S1 </w:t>
      </w:r>
      <w:r w:rsidR="00462E47">
        <w:rPr>
          <w:b/>
          <w:u w:val="single"/>
        </w:rPr>
        <w:t>Table</w:t>
      </w:r>
      <w:bookmarkStart w:id="0" w:name="_GoBack"/>
      <w:bookmarkEnd w:id="0"/>
      <w:r>
        <w:rPr>
          <w:b/>
          <w:u w:val="single"/>
        </w:rPr>
        <w:t xml:space="preserve">: Search Strategy </w:t>
      </w:r>
    </w:p>
    <w:tbl>
      <w:tblPr>
        <w:tblStyle w:val="TableGrid"/>
        <w:tblW w:w="0" w:type="auto"/>
        <w:tblInd w:w="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9"/>
        <w:gridCol w:w="3402"/>
        <w:gridCol w:w="2471"/>
      </w:tblGrid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  <w:r w:rsidRPr="006B53F0">
              <w:rPr>
                <w:b/>
                <w:bCs/>
                <w:color w:val="000000"/>
              </w:rPr>
              <w:t>Palliative Population</w:t>
            </w: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 Palliative Care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lliative care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 Terminal Care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terminal* adj2 care)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ices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spice care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d stage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ate stage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advanced adj2 disease*)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advanced adj2 illness*)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rminal* ill*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nd of life.tw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 Advanced directives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vanced directive*.tw</w:t>
            </w:r>
          </w:p>
        </w:tc>
      </w:tr>
      <w:tr w:rsidR="002A2B72" w:rsidTr="007B46F7">
        <w:trPr>
          <w:trHeight w:val="247"/>
        </w:trPr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3402" w:type="dxa"/>
          </w:tcPr>
          <w:p w:rsidR="002A2B72" w:rsidRPr="0065597F" w:rsidRDefault="002A2B72" w:rsidP="007B46F7">
            <w:pPr>
              <w:pStyle w:val="NoSpacing"/>
              <w:jc w:val="right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  <w:tc>
          <w:tcPr>
            <w:tcW w:w="2471" w:type="dxa"/>
          </w:tcPr>
          <w:p w:rsidR="002A2B72" w:rsidRPr="0065597F" w:rsidRDefault="002A2B72" w:rsidP="002A2B72">
            <w:pPr>
              <w:pStyle w:val="NoSpacing"/>
              <w:numPr>
                <w:ilvl w:val="0"/>
                <w:numId w:val="1"/>
              </w:numPr>
              <w:ind w:left="0" w:firstLine="0"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OR 1-14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  <w:r w:rsidRPr="006B53F0">
              <w:rPr>
                <w:b/>
                <w:color w:val="000000"/>
              </w:rPr>
              <w:t>Clinicians prediction</w:t>
            </w: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inica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estima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linica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predic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ian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estima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hysician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predic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rse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estima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urse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predic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professional* estima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alth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professional* predic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ctor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estima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octor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predict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stim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* adj2 surviv*)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  <w:vAlign w:val="bottom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xp life expectancy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3402" w:type="dxa"/>
          </w:tcPr>
          <w:p w:rsidR="002A2B72" w:rsidRPr="0065597F" w:rsidRDefault="002A2B72" w:rsidP="007B46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1" w:type="dxa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OR 16-27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3402" w:type="dxa"/>
          </w:tcPr>
          <w:p w:rsidR="002A2B72" w:rsidRPr="0065597F" w:rsidRDefault="002A2B72" w:rsidP="007B46F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1" w:type="dxa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15 AND 28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  <w:r w:rsidRPr="006B53F0">
              <w:rPr>
                <w:b/>
              </w:rPr>
              <w:t>Prognosis</w:t>
            </w: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exp incidence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exp mortality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exp follow-up studies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mortality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hAnsi="Times New Roman"/>
                <w:sz w:val="24"/>
                <w:szCs w:val="24"/>
              </w:rPr>
              <w:t>prognos</w:t>
            </w:r>
            <w:proofErr w:type="gramEnd"/>
            <w:r w:rsidRPr="0065597F">
              <w:rPr>
                <w:rFonts w:ascii="Times New Roman" w:hAnsi="Times New Roman"/>
                <w:sz w:val="24"/>
                <w:szCs w:val="24"/>
              </w:rPr>
              <w:t>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hAnsi="Times New Roman"/>
                <w:sz w:val="24"/>
                <w:szCs w:val="24"/>
              </w:rPr>
              <w:t>predict</w:t>
            </w:r>
            <w:proofErr w:type="gramEnd"/>
            <w:r w:rsidRPr="0065597F">
              <w:rPr>
                <w:rFonts w:ascii="Times New Roman" w:hAnsi="Times New Roman"/>
                <w:sz w:val="24"/>
                <w:szCs w:val="24"/>
              </w:rPr>
              <w:t>*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course.tw.</w:t>
            </w:r>
          </w:p>
        </w:tc>
      </w:tr>
      <w:tr w:rsidR="002A2B72" w:rsidTr="007B46F7">
        <w:trPr>
          <w:trHeight w:val="209"/>
        </w:trPr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hAnsi="Times New Roman"/>
                <w:sz w:val="24"/>
                <w:szCs w:val="24"/>
              </w:rPr>
              <w:t>exp survival analysis/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5873" w:type="dxa"/>
            <w:gridSpan w:val="2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rvival</w:t>
            </w:r>
            <w:proofErr w:type="gramEnd"/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analysis.tw.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3402" w:type="dxa"/>
          </w:tcPr>
          <w:p w:rsidR="002A2B72" w:rsidRPr="0065597F" w:rsidRDefault="002A2B72" w:rsidP="007B46F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71" w:type="dxa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 30-38</w:t>
            </w:r>
          </w:p>
        </w:tc>
      </w:tr>
      <w:tr w:rsidR="002A2B72" w:rsidTr="007B46F7">
        <w:tc>
          <w:tcPr>
            <w:tcW w:w="2729" w:type="dxa"/>
          </w:tcPr>
          <w:p w:rsidR="002A2B72" w:rsidRDefault="002A2B72" w:rsidP="007B46F7">
            <w:pPr>
              <w:pStyle w:val="NormalWeb"/>
              <w:rPr>
                <w:b/>
                <w:u w:val="single"/>
              </w:rPr>
            </w:pPr>
          </w:p>
        </w:tc>
        <w:tc>
          <w:tcPr>
            <w:tcW w:w="3402" w:type="dxa"/>
          </w:tcPr>
          <w:p w:rsidR="002A2B72" w:rsidRPr="0065597F" w:rsidRDefault="002A2B72" w:rsidP="007B46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71" w:type="dxa"/>
          </w:tcPr>
          <w:p w:rsidR="002A2B72" w:rsidRPr="0065597F" w:rsidRDefault="002A2B72" w:rsidP="002A2B7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0" w:firstLine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65597F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 AND 39</w:t>
            </w:r>
          </w:p>
        </w:tc>
      </w:tr>
    </w:tbl>
    <w:p w:rsidR="0074533C" w:rsidRDefault="0074533C"/>
    <w:sectPr w:rsidR="0074533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B72" w:rsidRDefault="002A2B72" w:rsidP="002A2B72">
      <w:pPr>
        <w:spacing w:after="0" w:line="240" w:lineRule="auto"/>
      </w:pPr>
      <w:r>
        <w:separator/>
      </w:r>
    </w:p>
  </w:endnote>
  <w:endnote w:type="continuationSeparator" w:id="0">
    <w:p w:rsidR="002A2B72" w:rsidRDefault="002A2B72" w:rsidP="002A2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5D5" w:rsidRDefault="00A665D5" w:rsidP="00A665D5">
    <w:pPr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B72" w:rsidRDefault="002A2B72" w:rsidP="002A2B72">
      <w:pPr>
        <w:spacing w:after="0" w:line="240" w:lineRule="auto"/>
      </w:pPr>
      <w:r>
        <w:separator/>
      </w:r>
    </w:p>
  </w:footnote>
  <w:footnote w:type="continuationSeparator" w:id="0">
    <w:p w:rsidR="002A2B72" w:rsidRDefault="002A2B72" w:rsidP="002A2B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3E3CA9"/>
    <w:multiLevelType w:val="hybridMultilevel"/>
    <w:tmpl w:val="4A3EA7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B72"/>
    <w:rsid w:val="002A2B72"/>
    <w:rsid w:val="00462E47"/>
    <w:rsid w:val="0074533C"/>
    <w:rsid w:val="00A665D5"/>
    <w:rsid w:val="00FD4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B7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B7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2B72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A2B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2A2B7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rsid w:val="002A2B7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A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B7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A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B72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B7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B7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2A2B72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2A2B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2A2B7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rsid w:val="002A2B7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A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2B7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A2B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2B7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69FCC40.dotm</Template>
  <TotalTime>3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White</dc:creator>
  <cp:lastModifiedBy>Nicola White</cp:lastModifiedBy>
  <cp:revision>4</cp:revision>
  <dcterms:created xsi:type="dcterms:W3CDTF">2016-05-10T11:01:00Z</dcterms:created>
  <dcterms:modified xsi:type="dcterms:W3CDTF">2016-06-24T10:37:00Z</dcterms:modified>
</cp:coreProperties>
</file>